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D38EA" w14:textId="2B9ACF99" w:rsidR="00C4392E" w:rsidRPr="00A02DDD" w:rsidRDefault="00A02DDD" w:rsidP="00A02DD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02DDD">
        <w:rPr>
          <w:rFonts w:ascii="Times New Roman" w:hAnsi="Times New Roman" w:cs="Times New Roman"/>
          <w:b/>
          <w:bCs/>
          <w:sz w:val="24"/>
          <w:szCs w:val="24"/>
        </w:rPr>
        <w:t>Table S1   Extracted ion chromatogram of compounds obtained from screening LWWL sample.</w:t>
      </w:r>
    </w:p>
    <w:tbl>
      <w:tblPr>
        <w:tblW w:w="127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2100"/>
        <w:gridCol w:w="1880"/>
        <w:gridCol w:w="1880"/>
        <w:gridCol w:w="1700"/>
        <w:gridCol w:w="1680"/>
        <w:gridCol w:w="2380"/>
      </w:tblGrid>
      <w:tr w:rsidR="00C4392E" w:rsidRPr="00DD060E" w14:paraId="5C8E4328" w14:textId="77777777" w:rsidTr="00A02DDD">
        <w:trPr>
          <w:trHeight w:val="285"/>
          <w:jc w:val="center"/>
        </w:trPr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F8AE3" w14:textId="77777777" w:rsidR="00C4392E" w:rsidRPr="00A02DDD" w:rsidRDefault="00C4392E" w:rsidP="00A02D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2D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dex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FEC73" w14:textId="77777777" w:rsidR="00C4392E" w:rsidRPr="00A02DDD" w:rsidRDefault="00C4392E" w:rsidP="00A02D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2D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mponent Name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vAlign w:val="center"/>
          </w:tcPr>
          <w:p w14:paraId="6FCE2682" w14:textId="41DB27A4" w:rsidR="00C4392E" w:rsidRPr="00A02DDD" w:rsidRDefault="00C4392E" w:rsidP="00A02D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2DDD">
              <w:rPr>
                <w:rFonts w:ascii="Times New Roman" w:hAnsi="Times New Roman" w:cs="Times New Roman"/>
                <w:b/>
                <w:bCs/>
              </w:rPr>
              <w:t>RT/min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EC447" w14:textId="5A39A079" w:rsidR="00C4392E" w:rsidRPr="00A02DDD" w:rsidRDefault="00C4392E" w:rsidP="00A02D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2D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duct / Charge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C318" w14:textId="77777777" w:rsidR="00C4392E" w:rsidRPr="00A02DDD" w:rsidRDefault="00C4392E" w:rsidP="00A02D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2D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ecursor Mass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2763" w14:textId="77777777" w:rsidR="00C4392E" w:rsidRPr="00A02DDD" w:rsidRDefault="00C4392E" w:rsidP="00A02D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2D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und At Mass</w:t>
            </w:r>
          </w:p>
        </w:tc>
        <w:tc>
          <w:tcPr>
            <w:tcW w:w="238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4FF97" w14:textId="77777777" w:rsidR="00C4392E" w:rsidRPr="00A02DDD" w:rsidRDefault="00C4392E" w:rsidP="00A02D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2D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ss Error (ppm)</w:t>
            </w:r>
          </w:p>
        </w:tc>
      </w:tr>
      <w:tr w:rsidR="00C4392E" w:rsidRPr="00DD060E" w14:paraId="40C158EB" w14:textId="77777777" w:rsidTr="00A02DDD">
        <w:trPr>
          <w:trHeight w:val="285"/>
          <w:jc w:val="center"/>
        </w:trPr>
        <w:tc>
          <w:tcPr>
            <w:tcW w:w="108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B346BF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00" w:type="dxa"/>
            <w:tcBorders>
              <w:bottom w:val="nil"/>
            </w:tcBorders>
            <w:shd w:val="clear" w:color="auto" w:fill="auto"/>
            <w:noWrap/>
            <w:hideMark/>
          </w:tcPr>
          <w:p w14:paraId="70ADF8D5" w14:textId="480B7B15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0657">
              <w:rPr>
                <w:rFonts w:ascii="Times New Roman" w:hAnsi="Times New Roman" w:cs="Times New Roman"/>
              </w:rPr>
              <w:t>Schisandrin</w:t>
            </w:r>
            <w:proofErr w:type="spellEnd"/>
            <w:r w:rsidRPr="00C20657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880" w:type="dxa"/>
            <w:tcBorders>
              <w:bottom w:val="nil"/>
            </w:tcBorders>
          </w:tcPr>
          <w:p w14:paraId="1BB7227D" w14:textId="4E52440E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2FEF59" w14:textId="52A84049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7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FE1FCC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7.227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168F41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7.2279</w:t>
            </w:r>
          </w:p>
        </w:tc>
        <w:tc>
          <w:tcPr>
            <w:tcW w:w="238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88A8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</w:p>
        </w:tc>
      </w:tr>
      <w:tr w:rsidR="00C4392E" w:rsidRPr="00DD060E" w14:paraId="18970C2E" w14:textId="77777777" w:rsidTr="00A02DD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7CF893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590B00" w14:textId="228661A5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0657">
              <w:rPr>
                <w:rFonts w:ascii="Times New Roman" w:hAnsi="Times New Roman" w:cs="Times New Roman"/>
              </w:rPr>
              <w:t>Schisandrin</w:t>
            </w:r>
            <w:proofErr w:type="spellEnd"/>
            <w:r w:rsidRPr="00C20657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7666CBE6" w14:textId="4509A36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hAnsi="Times New Roman" w:cs="Times New Roman"/>
              </w:rPr>
              <w:t>10.17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07D28B" w14:textId="5BB2D373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250CA3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1.196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62C9DD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1.1965</w:t>
            </w:r>
          </w:p>
        </w:tc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1ED8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</w:t>
            </w:r>
          </w:p>
        </w:tc>
      </w:tr>
      <w:tr w:rsidR="00C4392E" w:rsidRPr="00DD060E" w14:paraId="3D8C3EA5" w14:textId="77777777" w:rsidTr="00A02DD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BAEDAA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3C925D" w14:textId="365E9868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0657">
              <w:rPr>
                <w:rFonts w:ascii="Times New Roman" w:hAnsi="Times New Roman" w:cs="Times New Roman"/>
              </w:rPr>
              <w:t>Schisandrin</w:t>
            </w:r>
            <w:proofErr w:type="spellEnd"/>
            <w:r w:rsidRPr="00C20657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55BDACC6" w14:textId="1DCE89DA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hAnsi="Times New Roman" w:cs="Times New Roman"/>
              </w:rPr>
              <w:t>10.29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C7BA25" w14:textId="60A930B0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3D1EC5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5.165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D232D3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5.1654</w:t>
            </w:r>
          </w:p>
        </w:tc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9887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</w:t>
            </w:r>
          </w:p>
        </w:tc>
      </w:tr>
      <w:tr w:rsidR="00C4392E" w:rsidRPr="00DD060E" w14:paraId="1F89E28F" w14:textId="77777777" w:rsidTr="00A02DD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4C2458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1B2D18" w14:textId="18DB2E2E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0657">
              <w:rPr>
                <w:rFonts w:ascii="Times New Roman" w:hAnsi="Times New Roman" w:cs="Times New Roman"/>
              </w:rPr>
              <w:t>Schisandrin</w:t>
            </w:r>
            <w:proofErr w:type="spellEnd"/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779050BE" w14:textId="178B2519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hAnsi="Times New Roman" w:cs="Times New Roman"/>
              </w:rPr>
              <w:t>8.07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9DC57E" w14:textId="689A03CA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AE2919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3.222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6B7202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3.2232</w:t>
            </w:r>
          </w:p>
        </w:tc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8CF8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</w:t>
            </w:r>
          </w:p>
        </w:tc>
      </w:tr>
      <w:tr w:rsidR="00C4392E" w:rsidRPr="00DD060E" w14:paraId="7DFEF151" w14:textId="77777777" w:rsidTr="00A02DD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C540F9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5A4CB3" w14:textId="04CEAB13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0657">
              <w:rPr>
                <w:rFonts w:ascii="Times New Roman" w:hAnsi="Times New Roman" w:cs="Times New Roman"/>
              </w:rPr>
              <w:t>schisandrol</w:t>
            </w:r>
            <w:proofErr w:type="spellEnd"/>
            <w:r w:rsidRPr="00C20657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3CFCA1EC" w14:textId="501AECB3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hAnsi="Times New Roman" w:cs="Times New Roman"/>
              </w:rPr>
              <w:t>8.47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3D4A5D" w14:textId="76768C98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5ABBBC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7.191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E0EEFF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7.1917</w:t>
            </w:r>
          </w:p>
        </w:tc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5BFD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</w:t>
            </w:r>
          </w:p>
        </w:tc>
      </w:tr>
      <w:tr w:rsidR="00C4392E" w:rsidRPr="00DD060E" w14:paraId="24A8D599" w14:textId="77777777" w:rsidTr="00A02DD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7CACA8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F8892B" w14:textId="2C96CAB9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0657">
              <w:rPr>
                <w:rFonts w:ascii="Times New Roman" w:hAnsi="Times New Roman" w:cs="Times New Roman"/>
              </w:rPr>
              <w:t>Schisantherin</w:t>
            </w:r>
            <w:proofErr w:type="spellEnd"/>
            <w:r w:rsidRPr="00C20657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28EE32BB" w14:textId="33F766D8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hAnsi="Times New Roman" w:cs="Times New Roman"/>
              </w:rPr>
              <w:t>9.36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B2EBD2" w14:textId="42DCBA91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0DAFC8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7.212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1D52FE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7.2121</w:t>
            </w:r>
          </w:p>
        </w:tc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8AC1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</w:tr>
      <w:tr w:rsidR="00C4392E" w:rsidRPr="00DD060E" w14:paraId="0FEBD60C" w14:textId="77777777" w:rsidTr="00A02DD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170CFE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5A783E" w14:textId="09DFA223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20657">
              <w:rPr>
                <w:rFonts w:ascii="Times New Roman" w:hAnsi="Times New Roman" w:cs="Times New Roman"/>
              </w:rPr>
              <w:t>Specnuezhenide</w:t>
            </w:r>
            <w:proofErr w:type="spellEnd"/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5291AAB1" w14:textId="353141D0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C3A1AF" w14:textId="551CF28B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1EBB80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7.249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0BD9F8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7.2503</w:t>
            </w:r>
          </w:p>
        </w:tc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C8FA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</w:p>
        </w:tc>
      </w:tr>
      <w:tr w:rsidR="00C4392E" w:rsidRPr="00DD060E" w14:paraId="578411AF" w14:textId="77777777" w:rsidTr="00A02DD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7F38D0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B37514" w14:textId="56F6DFF8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hAnsi="Times New Roman" w:cs="Times New Roman"/>
              </w:rPr>
              <w:t>Salidroside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0729FD9D" w14:textId="3DB69E22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9F6138" w14:textId="394E2D3B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61A331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.128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BE86C3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.1285</w:t>
            </w:r>
          </w:p>
        </w:tc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B943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4392E" w:rsidRPr="00DD060E" w14:paraId="5FD12FF0" w14:textId="77777777" w:rsidTr="00A02DD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A75852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F3EAED" w14:textId="53545B5C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0657">
              <w:rPr>
                <w:rFonts w:ascii="Times New Roman" w:hAnsi="Times New Roman" w:cs="Times New Roman"/>
              </w:rPr>
              <w:t>curcumenol</w:t>
            </w:r>
            <w:proofErr w:type="spellEnd"/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3B2A6450" w14:textId="21DD42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hAnsi="Times New Roman" w:cs="Times New Roman"/>
              </w:rPr>
              <w:t>8.83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885539" w14:textId="70F326F4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3A49DB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.185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302621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.1848</w:t>
            </w:r>
          </w:p>
        </w:tc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BC71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</w:t>
            </w:r>
          </w:p>
        </w:tc>
      </w:tr>
      <w:tr w:rsidR="00C4392E" w:rsidRPr="00DD060E" w14:paraId="1B32184B" w14:textId="77777777" w:rsidTr="00A02DD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28F1CF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D19A6A" w14:textId="0171C53D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0657">
              <w:rPr>
                <w:rFonts w:ascii="Times New Roman" w:hAnsi="Times New Roman" w:cs="Times New Roman"/>
              </w:rPr>
              <w:t>Curdione</w:t>
            </w:r>
            <w:proofErr w:type="spellEnd"/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7F5AAE7C" w14:textId="404B86FA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hAnsi="Times New Roman" w:cs="Times New Roman"/>
              </w:rPr>
              <w:t>8.29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1DDD68" w14:textId="64572CB3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C38CDD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.185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FFC8F6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.185</w:t>
            </w:r>
          </w:p>
        </w:tc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5490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</w:tr>
      <w:tr w:rsidR="00C4392E" w:rsidRPr="00DD060E" w14:paraId="1CAF9435" w14:textId="77777777" w:rsidTr="00A02DD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DAB203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EC02D8" w14:textId="4DBCF020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0657">
              <w:rPr>
                <w:rFonts w:ascii="Times New Roman" w:hAnsi="Times New Roman" w:cs="Times New Roman"/>
              </w:rPr>
              <w:t>Germacrone</w:t>
            </w:r>
            <w:proofErr w:type="spellEnd"/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64F20F0D" w14:textId="2C86040E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hAnsi="Times New Roman" w:cs="Times New Roman"/>
              </w:rPr>
              <w:t>9.25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35E5B8" w14:textId="54E4B49F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BAA81A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.174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CFA246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.1743</w:t>
            </w:r>
          </w:p>
        </w:tc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0D15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4392E" w:rsidRPr="00DD060E" w14:paraId="78A4688A" w14:textId="77777777" w:rsidTr="00A02DD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D563DD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64C804" w14:textId="27BFD0A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0657">
              <w:rPr>
                <w:rFonts w:ascii="Times New Roman" w:hAnsi="Times New Roman" w:cs="Times New Roman"/>
              </w:rPr>
              <w:t>Phillygenin</w:t>
            </w:r>
            <w:proofErr w:type="spellEnd"/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4D6F0081" w14:textId="2C5661C2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59F3CF" w14:textId="35385704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EB0213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5.217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BB5D61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5.2173</w:t>
            </w:r>
          </w:p>
        </w:tc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4136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</w:t>
            </w:r>
          </w:p>
        </w:tc>
      </w:tr>
      <w:tr w:rsidR="00C4392E" w:rsidRPr="00DD060E" w14:paraId="3CF2AC19" w14:textId="77777777" w:rsidTr="00A02DD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4B719E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529224" w14:textId="16B7DAA5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hAnsi="Times New Roman" w:cs="Times New Roman"/>
              </w:rPr>
              <w:t>Forsythiaside A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7DED08E0" w14:textId="08F10CB2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BD3D74" w14:textId="36733CB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EB64D4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5.213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88031D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5.2143</w:t>
            </w:r>
          </w:p>
        </w:tc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512B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</w:t>
            </w:r>
          </w:p>
        </w:tc>
      </w:tr>
      <w:tr w:rsidR="00C4392E" w:rsidRPr="00DD060E" w14:paraId="00AB44C7" w14:textId="77777777" w:rsidTr="00A02DD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C10DE1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3E3F90" w14:textId="422EEF81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hAnsi="Times New Roman" w:cs="Times New Roman"/>
              </w:rPr>
              <w:t xml:space="preserve"> Luteolin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3A045B09" w14:textId="2280CB81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195473" w14:textId="097A75C2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C99127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.055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D242AF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.0553</w:t>
            </w:r>
          </w:p>
        </w:tc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1248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</w:tr>
      <w:tr w:rsidR="00C4392E" w:rsidRPr="00DD060E" w14:paraId="2DB7049C" w14:textId="77777777" w:rsidTr="00A02DD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7A39FE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0FABD9" w14:textId="298378E0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0657">
              <w:rPr>
                <w:rFonts w:ascii="Times New Roman" w:hAnsi="Times New Roman" w:cs="Times New Roman"/>
              </w:rPr>
              <w:t>Ursolic</w:t>
            </w:r>
            <w:proofErr w:type="spellEnd"/>
            <w:r w:rsidRPr="00C20657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31554127" w14:textId="420BC83D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40A2AF" w14:textId="54252DA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AE0159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7.368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766AC8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7.3679</w:t>
            </w:r>
          </w:p>
        </w:tc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3E03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</w:tr>
      <w:tr w:rsidR="00C4392E" w:rsidRPr="00DD060E" w14:paraId="75C94541" w14:textId="77777777" w:rsidTr="00A02DD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38908A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0DDCFE" w14:textId="0E6029C2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hAnsi="Times New Roman" w:cs="Times New Roman"/>
              </w:rPr>
              <w:t>Quercetin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5F3FDECA" w14:textId="590DA4B9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hAnsi="Times New Roman" w:cs="Times New Roman"/>
              </w:rPr>
              <w:t>6.03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E3D476" w14:textId="2EB134B5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5AAB0D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.05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60F90C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.0504</w:t>
            </w:r>
          </w:p>
        </w:tc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2DB5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C4392E" w:rsidRPr="00DD060E" w14:paraId="170A9F91" w14:textId="77777777" w:rsidTr="00A02DD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72B9E9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52FDAE" w14:textId="0EA2BED0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0657">
              <w:rPr>
                <w:rFonts w:ascii="Times New Roman" w:hAnsi="Times New Roman" w:cs="Times New Roman"/>
              </w:rPr>
              <w:t>isoquercitrin</w:t>
            </w:r>
            <w:proofErr w:type="spellEnd"/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76615F77" w14:textId="7B7541DE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DAD47A" w14:textId="3052DFD3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16251D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5.103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9A8661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5.1024</w:t>
            </w:r>
          </w:p>
        </w:tc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FD99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</w:t>
            </w:r>
          </w:p>
        </w:tc>
      </w:tr>
      <w:tr w:rsidR="00C4392E" w:rsidRPr="00DD060E" w14:paraId="137AFE92" w14:textId="77777777" w:rsidTr="00A02DD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982E02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29BC46" w14:textId="62340D2B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hAnsi="Times New Roman" w:cs="Times New Roman"/>
              </w:rPr>
              <w:t>Wogonin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3EADD5B2" w14:textId="5C6CDABB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289017" w14:textId="109852D1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2C80D8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5.076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57CB0A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5.076</w:t>
            </w:r>
          </w:p>
        </w:tc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200B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4392E" w:rsidRPr="00DD060E" w14:paraId="7A4DC178" w14:textId="77777777" w:rsidTr="00A02DD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84DFD5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8BE272" w14:textId="09CB33C4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hAnsi="Times New Roman" w:cs="Times New Roman"/>
              </w:rPr>
              <w:t>Chlorogenic acid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4E5F2E8F" w14:textId="7FBEAEA8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7AF0D3" w14:textId="2DEBE93A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75BE73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5.102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17F58E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5.1028</w:t>
            </w:r>
          </w:p>
        </w:tc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0FC5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</w:tr>
      <w:tr w:rsidR="00C4392E" w:rsidRPr="00DD060E" w14:paraId="05027FBA" w14:textId="77777777" w:rsidTr="00A02DD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4040EAF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00" w:type="dxa"/>
            <w:tcBorders>
              <w:top w:val="nil"/>
            </w:tcBorders>
            <w:shd w:val="clear" w:color="auto" w:fill="auto"/>
            <w:noWrap/>
            <w:hideMark/>
          </w:tcPr>
          <w:p w14:paraId="7AB40D3D" w14:textId="7C477A1D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hAnsi="Times New Roman" w:cs="Times New Roman"/>
              </w:rPr>
              <w:t>Kaempferol</w:t>
            </w:r>
          </w:p>
        </w:tc>
        <w:tc>
          <w:tcPr>
            <w:tcW w:w="1880" w:type="dxa"/>
            <w:tcBorders>
              <w:top w:val="nil"/>
            </w:tcBorders>
          </w:tcPr>
          <w:p w14:paraId="2FD3BDC9" w14:textId="2194876D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6CC9CE" w14:textId="348A11A5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86CC5D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.055</w:t>
            </w:r>
          </w:p>
        </w:tc>
        <w:tc>
          <w:tcPr>
            <w:tcW w:w="16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5ACE2C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.0554</w:t>
            </w:r>
          </w:p>
        </w:tc>
        <w:tc>
          <w:tcPr>
            <w:tcW w:w="238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4547" w14:textId="77777777" w:rsidR="00C4392E" w:rsidRPr="00C20657" w:rsidRDefault="00C4392E" w:rsidP="00C439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0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</w:tbl>
    <w:p w14:paraId="458C5BE1" w14:textId="77777777" w:rsidR="00DD060E" w:rsidRDefault="00DD060E"/>
    <w:sectPr w:rsidR="00DD060E" w:rsidSect="00DD06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0F355B" w14:textId="77777777" w:rsidR="00AD401B" w:rsidRDefault="00AD401B" w:rsidP="00C4392E">
      <w:r>
        <w:separator/>
      </w:r>
    </w:p>
  </w:endnote>
  <w:endnote w:type="continuationSeparator" w:id="0">
    <w:p w14:paraId="09EF58C5" w14:textId="77777777" w:rsidR="00AD401B" w:rsidRDefault="00AD401B" w:rsidP="00C439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E7F84" w14:textId="77777777" w:rsidR="00AD401B" w:rsidRDefault="00AD401B" w:rsidP="00C4392E">
      <w:r>
        <w:separator/>
      </w:r>
    </w:p>
  </w:footnote>
  <w:footnote w:type="continuationSeparator" w:id="0">
    <w:p w14:paraId="10BB3A5D" w14:textId="77777777" w:rsidR="00AD401B" w:rsidRDefault="00AD401B" w:rsidP="00C439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204C83"/>
    <w:multiLevelType w:val="hybridMultilevel"/>
    <w:tmpl w:val="B3BCDF3E"/>
    <w:lvl w:ilvl="0" w:tplc="CFF0B0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6D7"/>
    <w:rsid w:val="00084961"/>
    <w:rsid w:val="000E5C6F"/>
    <w:rsid w:val="001A69F3"/>
    <w:rsid w:val="0027385A"/>
    <w:rsid w:val="007D0DD6"/>
    <w:rsid w:val="00831039"/>
    <w:rsid w:val="009A79A2"/>
    <w:rsid w:val="009C36D7"/>
    <w:rsid w:val="00A02DDD"/>
    <w:rsid w:val="00AD401B"/>
    <w:rsid w:val="00BA73E6"/>
    <w:rsid w:val="00C20657"/>
    <w:rsid w:val="00C4392E"/>
    <w:rsid w:val="00DC4577"/>
    <w:rsid w:val="00DD060E"/>
    <w:rsid w:val="00DF3A6E"/>
    <w:rsid w:val="00EE7690"/>
    <w:rsid w:val="00F82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F2323C"/>
  <w15:chartTrackingRefBased/>
  <w15:docId w15:val="{DB6DBA35-1DB8-4F06-ADF5-8B3885734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A73E6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C439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4392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439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439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24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Jackbon</dc:creator>
  <cp:keywords/>
  <dc:description/>
  <cp:lastModifiedBy>涂 灿</cp:lastModifiedBy>
  <cp:revision>3</cp:revision>
  <dcterms:created xsi:type="dcterms:W3CDTF">2021-07-25T02:54:00Z</dcterms:created>
  <dcterms:modified xsi:type="dcterms:W3CDTF">2021-07-25T02:54:00Z</dcterms:modified>
</cp:coreProperties>
</file>